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7C24F5" w14:textId="77777777" w:rsidR="00346D89" w:rsidRPr="0031697A" w:rsidRDefault="00346D89" w:rsidP="00346D89">
      <w:pPr>
        <w:spacing w:after="0" w:line="240" w:lineRule="auto"/>
        <w:rPr>
          <w:b/>
          <w:bCs/>
        </w:rPr>
      </w:pPr>
      <w:r w:rsidRPr="0031697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S3 Table. Percent change in fetal growth and their respective 95% confidence intervals at different stages of pregnancy associated with occupational endocrine disrupting chemical (EDC) exposure, INMA, 2003-2008 </w:t>
      </w:r>
    </w:p>
    <w:tbl>
      <w:tblPr>
        <w:tblW w:w="13868" w:type="dxa"/>
        <w:tblLook w:val="04A0" w:firstRow="1" w:lastRow="0" w:firstColumn="1" w:lastColumn="0" w:noHBand="0" w:noVBand="1"/>
      </w:tblPr>
      <w:tblGrid>
        <w:gridCol w:w="3462"/>
        <w:gridCol w:w="2082"/>
        <w:gridCol w:w="2081"/>
        <w:gridCol w:w="2081"/>
        <w:gridCol w:w="2081"/>
        <w:gridCol w:w="2081"/>
      </w:tblGrid>
      <w:tr w:rsidR="00346D89" w:rsidRPr="0064773E" w14:paraId="47A17582" w14:textId="77777777" w:rsidTr="00657A25">
        <w:trPr>
          <w:trHeight w:val="276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2ADAE" w14:textId="77777777" w:rsidR="00346D89" w:rsidRPr="0064773E" w:rsidRDefault="00346D89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EDF4F5" w14:textId="77777777" w:rsidR="00346D89" w:rsidRPr="0064773E" w:rsidRDefault="00346D89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conditional z-scores</w:t>
            </w:r>
          </w:p>
        </w:tc>
        <w:tc>
          <w:tcPr>
            <w:tcW w:w="41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DB2183" w14:textId="77777777" w:rsidR="00346D89" w:rsidRPr="0064773E" w:rsidRDefault="00346D89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ditional z-scores</w:t>
            </w:r>
          </w:p>
        </w:tc>
      </w:tr>
      <w:tr w:rsidR="00346D89" w:rsidRPr="0064773E" w14:paraId="7741F8A1" w14:textId="77777777" w:rsidTr="00657A25">
        <w:trPr>
          <w:trHeight w:val="276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5CAAE" w14:textId="77777777" w:rsidR="00346D89" w:rsidRPr="0064773E" w:rsidRDefault="00346D89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D2F80" w14:textId="77777777" w:rsidR="00346D89" w:rsidRPr="0064773E" w:rsidRDefault="00346D89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44DD7" w14:textId="77777777" w:rsidR="00346D89" w:rsidRPr="0064773E" w:rsidRDefault="00346D89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 weeks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B1330" w14:textId="77777777" w:rsidR="00346D89" w:rsidRPr="0064773E" w:rsidRDefault="00346D89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4 weeks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BE95D" w14:textId="77777777" w:rsidR="00346D89" w:rsidRPr="0064773E" w:rsidRDefault="00346D89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-20 weeks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44EDB" w14:textId="77777777" w:rsidR="00346D89" w:rsidRPr="0064773E" w:rsidRDefault="00346D89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-34 weeks</w:t>
            </w:r>
          </w:p>
        </w:tc>
      </w:tr>
      <w:tr w:rsidR="00346D89" w:rsidRPr="0064773E" w14:paraId="0404FFAE" w14:textId="77777777" w:rsidTr="00657A25">
        <w:trPr>
          <w:trHeight w:val="276"/>
        </w:trPr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C26DC" w14:textId="77777777" w:rsidR="00346D89" w:rsidRPr="0064773E" w:rsidRDefault="00346D89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7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B8ED3" w14:textId="77777777" w:rsidR="00346D89" w:rsidRPr="0064773E" w:rsidRDefault="00346D89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change (95% CI)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32ABE" w14:textId="77777777" w:rsidR="00346D89" w:rsidRPr="0064773E" w:rsidRDefault="00346D89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change (95% CI)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B78B0" w14:textId="77777777" w:rsidR="00346D89" w:rsidRPr="0064773E" w:rsidRDefault="00346D89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change (95% CI)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1E496" w14:textId="77777777" w:rsidR="00346D89" w:rsidRPr="0064773E" w:rsidRDefault="00346D89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change (95% CI)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B1081" w14:textId="77777777" w:rsidR="00346D89" w:rsidRPr="0064773E" w:rsidRDefault="00346D89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change (95% CI)</w:t>
            </w:r>
          </w:p>
        </w:tc>
      </w:tr>
      <w:tr w:rsidR="00346D89" w:rsidRPr="0064773E" w14:paraId="36BE662C" w14:textId="77777777" w:rsidTr="00657A25">
        <w:trPr>
          <w:trHeight w:val="288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D16F61" w14:textId="08F18BA6" w:rsidR="00346D89" w:rsidRPr="008D61F8" w:rsidRDefault="00346D89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61F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imated fetal weight (n = 1,</w:t>
            </w:r>
            <w:r w:rsidR="00EA2D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03</w:t>
            </w:r>
            <w:r w:rsidRPr="008D61F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AACCC8" w14:textId="77777777" w:rsidR="00346D89" w:rsidRPr="0064773E" w:rsidRDefault="00346D89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477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7EE7C0" w14:textId="77777777" w:rsidR="00346D89" w:rsidRPr="0064773E" w:rsidRDefault="00346D89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477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8D9B72" w14:textId="77777777" w:rsidR="00346D89" w:rsidRPr="0064773E" w:rsidRDefault="00346D89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477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91576E" w14:textId="77777777" w:rsidR="00346D89" w:rsidRPr="0064773E" w:rsidRDefault="00346D89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477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D3E9D5" w14:textId="77777777" w:rsidR="00346D89" w:rsidRPr="0064773E" w:rsidRDefault="00346D89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477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B83080" w:rsidRPr="0064773E" w14:paraId="5FA0528E" w14:textId="77777777" w:rsidTr="006C23DC">
        <w:trPr>
          <w:trHeight w:val="27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27F00" w14:textId="77777777" w:rsidR="00B83080" w:rsidRPr="008D61F8" w:rsidRDefault="00B83080" w:rsidP="00B830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1F8">
              <w:rPr>
                <w:rFonts w:ascii="Times New Roman" w:eastAsia="Times New Roman" w:hAnsi="Times New Roman" w:cs="Times New Roman"/>
                <w:sz w:val="20"/>
                <w:szCs w:val="20"/>
              </w:rPr>
              <w:t>Polycyclic aromatic hydrocarbon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F4BE" w14:textId="35870871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% (-4.7%, 0.6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23BF" w14:textId="185BA62E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-4.9%, 0.8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20A4" w14:textId="0F02DEFF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% (-3.3%, 0.8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0DA5" w14:textId="7C319D85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% (-3.9%, 1.7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3327" w14:textId="1675030F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% (-2.6%, 1.3%)</w:t>
            </w:r>
          </w:p>
        </w:tc>
      </w:tr>
      <w:tr w:rsidR="00B83080" w:rsidRPr="0064773E" w14:paraId="728DCF58" w14:textId="77777777" w:rsidTr="006C23DC">
        <w:trPr>
          <w:trHeight w:val="27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074D" w14:textId="77777777" w:rsidR="00B83080" w:rsidRPr="008D61F8" w:rsidRDefault="00B83080" w:rsidP="00B830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1F8">
              <w:rPr>
                <w:rFonts w:ascii="Times New Roman" w:eastAsia="Times New Roman" w:hAnsi="Times New Roman" w:cs="Times New Roman"/>
                <w:sz w:val="20"/>
                <w:szCs w:val="20"/>
              </w:rPr>
              <w:t>Pesticide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D629" w14:textId="22032726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% (-5.7%, 4.2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BDC8" w14:textId="50A3A250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% (-8.2%, 2.6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8828" w14:textId="104502A5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-4.8%, 2.8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52F4" w14:textId="22F8BDF8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% (-8.2%, 2.3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2E1C" w14:textId="3B9C88D1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% (-3.9%, 3.5%)</w:t>
            </w:r>
          </w:p>
        </w:tc>
      </w:tr>
      <w:tr w:rsidR="00B83080" w:rsidRPr="0064773E" w14:paraId="326EE172" w14:textId="77777777" w:rsidTr="006C23DC">
        <w:trPr>
          <w:trHeight w:val="27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67BE" w14:textId="77777777" w:rsidR="00B83080" w:rsidRPr="008D61F8" w:rsidRDefault="00B83080" w:rsidP="00B830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1F8">
              <w:rPr>
                <w:rFonts w:ascii="Times New Roman" w:eastAsia="Times New Roman" w:hAnsi="Times New Roman" w:cs="Times New Roman"/>
                <w:sz w:val="20"/>
                <w:szCs w:val="20"/>
              </w:rPr>
              <w:t>Phthalate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B8C4" w14:textId="7F399CD4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% (-2.7%, 2.9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21C1" w14:textId="6042683A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% (-3.6%, 2.5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A7FA" w14:textId="575F06D5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% (-3.6%, 0.7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0ADE" w14:textId="73960366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% (-3.7%, 2.2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D9D1" w14:textId="5D0D6114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% (-3.5%, 0.6%)</w:t>
            </w:r>
          </w:p>
        </w:tc>
      </w:tr>
      <w:tr w:rsidR="00B83080" w:rsidRPr="0064773E" w14:paraId="62F8A963" w14:textId="77777777" w:rsidTr="006C23DC">
        <w:trPr>
          <w:trHeight w:val="27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A6EE" w14:textId="77777777" w:rsidR="00B83080" w:rsidRPr="008D61F8" w:rsidRDefault="00B83080" w:rsidP="00B830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1F8">
              <w:rPr>
                <w:rFonts w:ascii="Times New Roman" w:eastAsia="Times New Roman" w:hAnsi="Times New Roman" w:cs="Times New Roman"/>
                <w:sz w:val="20"/>
                <w:szCs w:val="20"/>
              </w:rPr>
              <w:t>Organic solvent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F478" w14:textId="65523460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% (-2.1%, 0.9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6AAB" w14:textId="1DB0273C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% (-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, 1.2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2278" w14:textId="09DDF2E8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% (-1.9%, 0.4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5BA4" w14:textId="2DF118D1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% (-1.6%, 1.5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7AC4" w14:textId="1551D635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% (-1.8%, 0.4%)</w:t>
            </w:r>
          </w:p>
        </w:tc>
      </w:tr>
      <w:tr w:rsidR="00B83080" w:rsidRPr="0064773E" w14:paraId="44168B1B" w14:textId="77777777" w:rsidTr="006C23DC">
        <w:trPr>
          <w:trHeight w:val="27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224A" w14:textId="77777777" w:rsidR="00B83080" w:rsidRPr="008D61F8" w:rsidRDefault="00B83080" w:rsidP="00B830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1F8">
              <w:rPr>
                <w:rFonts w:ascii="Times New Roman" w:eastAsia="Times New Roman" w:hAnsi="Times New Roman" w:cs="Times New Roman"/>
                <w:sz w:val="20"/>
                <w:szCs w:val="20"/>
              </w:rPr>
              <w:t>Alkylphenolic compound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5D3A" w14:textId="7F935F48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 (-1.4%, 1.8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6D16" w14:textId="53BB378E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% (-1.1%, 2.5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B7F0" w14:textId="504F19BA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% (-2.1%, 0.4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4EF3" w14:textId="059AD7EE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% (-1%, 2.5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952B" w14:textId="4909AA6E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% (-2.3%, 0.1%)</w:t>
            </w:r>
          </w:p>
        </w:tc>
      </w:tr>
      <w:tr w:rsidR="00B83080" w:rsidRPr="0064773E" w14:paraId="684AC2A2" w14:textId="77777777" w:rsidTr="006C23DC">
        <w:trPr>
          <w:trHeight w:val="27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67A5" w14:textId="77777777" w:rsidR="00B83080" w:rsidRPr="008D61F8" w:rsidRDefault="00B83080" w:rsidP="00B830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1F8">
              <w:rPr>
                <w:rFonts w:ascii="Times New Roman" w:eastAsia="Times New Roman" w:hAnsi="Times New Roman" w:cs="Times New Roman"/>
                <w:sz w:val="20"/>
                <w:szCs w:val="20"/>
              </w:rPr>
              <w:t>Metal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00CE" w14:textId="12DC1568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% (-0.8%, 4.5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ACD6" w14:textId="202DE949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% (-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, 3.7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6AF4" w14:textId="1C5B5955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% (-1.6%, 2.5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EAFB" w14:textId="777ED41D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% (-3%, 2.6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7EF2" w14:textId="579C4C41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% (-1.6%, 2.3%)</w:t>
            </w:r>
          </w:p>
        </w:tc>
      </w:tr>
      <w:tr w:rsidR="00B83080" w:rsidRPr="0064773E" w14:paraId="2313451E" w14:textId="77777777" w:rsidTr="006C23DC">
        <w:trPr>
          <w:trHeight w:val="27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ADF3" w14:textId="77777777" w:rsidR="00B83080" w:rsidRPr="008D61F8" w:rsidRDefault="00B83080" w:rsidP="00B830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1F8">
              <w:rPr>
                <w:rFonts w:ascii="Times New Roman" w:eastAsia="Times New Roman" w:hAnsi="Times New Roman" w:cs="Times New Roman"/>
                <w:sz w:val="20"/>
                <w:szCs w:val="20"/>
              </w:rPr>
              <w:t>Miscellaneou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08BC" w14:textId="2D93C632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% (-2</w:t>
            </w:r>
            <w:r w:rsidR="001B76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, 4.1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FCBE" w14:textId="19273094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% (-2.5%, 4.1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0D2B" w14:textId="0F7F4B07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% (-3.4%, 1.3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061C" w14:textId="216DF3EE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 (-3%, 3.4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31B1" w14:textId="1233C7A2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% (-3.7%, 0.8%)</w:t>
            </w:r>
          </w:p>
        </w:tc>
      </w:tr>
      <w:tr w:rsidR="00B83080" w:rsidRPr="0064773E" w14:paraId="2B03E230" w14:textId="77777777" w:rsidTr="00657A25">
        <w:trPr>
          <w:trHeight w:val="288"/>
        </w:trPr>
        <w:tc>
          <w:tcPr>
            <w:tcW w:w="5544" w:type="dxa"/>
            <w:gridSpan w:val="2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4F665E" w14:textId="677E40FB" w:rsidR="00B83080" w:rsidRPr="00B83080" w:rsidRDefault="00B83080" w:rsidP="00B83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830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parietal diameter (n = 1,408)</w:t>
            </w:r>
          </w:p>
        </w:tc>
        <w:tc>
          <w:tcPr>
            <w:tcW w:w="2081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16EF27" w14:textId="718FC0B0" w:rsidR="00B83080" w:rsidRPr="00B83080" w:rsidRDefault="00B83080" w:rsidP="00B83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E17E31" w14:textId="32E0022B" w:rsidR="00B83080" w:rsidRPr="00B83080" w:rsidRDefault="00B83080" w:rsidP="00B83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B2DB2A" w14:textId="56C00A8E" w:rsidR="00B83080" w:rsidRPr="00B83080" w:rsidRDefault="00B83080" w:rsidP="00B83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8ED165" w14:textId="2061C8BF" w:rsidR="00B83080" w:rsidRPr="00B83080" w:rsidRDefault="00B83080" w:rsidP="00B83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83080" w:rsidRPr="0064773E" w14:paraId="66531B19" w14:textId="77777777" w:rsidTr="006C23DC">
        <w:trPr>
          <w:trHeight w:val="274"/>
        </w:trPr>
        <w:tc>
          <w:tcPr>
            <w:tcW w:w="3462" w:type="dxa"/>
            <w:shd w:val="clear" w:color="auto" w:fill="auto"/>
            <w:vAlign w:val="center"/>
          </w:tcPr>
          <w:p w14:paraId="4F0924C0" w14:textId="77777777" w:rsidR="00B83080" w:rsidRPr="008D61F8" w:rsidRDefault="00B83080" w:rsidP="00B830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1F8">
              <w:rPr>
                <w:rFonts w:ascii="Times New Roman" w:eastAsia="Times New Roman" w:hAnsi="Times New Roman" w:cs="Times New Roman"/>
                <w:sz w:val="20"/>
                <w:szCs w:val="20"/>
              </w:rPr>
              <w:t>Polycyclic aromatic hydrocarbons</w:t>
            </w:r>
          </w:p>
        </w:tc>
        <w:tc>
          <w:tcPr>
            <w:tcW w:w="2082" w:type="dxa"/>
            <w:shd w:val="clear" w:color="auto" w:fill="auto"/>
            <w:noWrap/>
            <w:vAlign w:val="bottom"/>
          </w:tcPr>
          <w:p w14:paraId="2CD3C75F" w14:textId="625F1516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-4.4%, 0.5%)</w:t>
            </w:r>
          </w:p>
        </w:tc>
        <w:tc>
          <w:tcPr>
            <w:tcW w:w="2081" w:type="dxa"/>
            <w:shd w:val="clear" w:color="auto" w:fill="auto"/>
            <w:noWrap/>
            <w:vAlign w:val="bottom"/>
          </w:tcPr>
          <w:p w14:paraId="53945762" w14:textId="74B8D4B1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% (-1.4%, 0.8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93C90" w14:textId="71C4731F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% (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, 0.5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56B15" w14:textId="188170F6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 (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, 1.4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9C764" w14:textId="38D75B38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% (-0.9%, 0.6%)</w:t>
            </w:r>
          </w:p>
        </w:tc>
      </w:tr>
      <w:tr w:rsidR="00B83080" w:rsidRPr="0064773E" w14:paraId="1E88742A" w14:textId="77777777" w:rsidTr="006C23DC">
        <w:trPr>
          <w:trHeight w:val="274"/>
        </w:trPr>
        <w:tc>
          <w:tcPr>
            <w:tcW w:w="34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6AC5" w14:textId="77777777" w:rsidR="00B83080" w:rsidRPr="008D61F8" w:rsidRDefault="00B83080" w:rsidP="00B830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1F8">
              <w:rPr>
                <w:rFonts w:ascii="Times New Roman" w:eastAsia="Times New Roman" w:hAnsi="Times New Roman" w:cs="Times New Roman"/>
                <w:sz w:val="20"/>
                <w:szCs w:val="20"/>
              </w:rPr>
              <w:t>Pesticides</w:t>
            </w:r>
          </w:p>
        </w:tc>
        <w:tc>
          <w:tcPr>
            <w:tcW w:w="20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D57E" w14:textId="38D3429E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% (-5.7%, 3.4%)</w:t>
            </w:r>
          </w:p>
        </w:tc>
        <w:tc>
          <w:tcPr>
            <w:tcW w:w="20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1905" w14:textId="1BAF87FC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% (-3.4%, 0.8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8AEA" w14:textId="38008732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% (-2.1%, 0.7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1265" w14:textId="074F48EF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% (-3.4%,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68EF" w14:textId="07AD9C0B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% (-1.8%, 0.9%)</w:t>
            </w:r>
          </w:p>
        </w:tc>
      </w:tr>
      <w:tr w:rsidR="00B83080" w:rsidRPr="0064773E" w14:paraId="695E652E" w14:textId="77777777" w:rsidTr="006C23DC">
        <w:trPr>
          <w:trHeight w:val="27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32D7" w14:textId="77777777" w:rsidR="00B83080" w:rsidRPr="008D61F8" w:rsidRDefault="00B83080" w:rsidP="00B830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1F8">
              <w:rPr>
                <w:rFonts w:ascii="Times New Roman" w:eastAsia="Times New Roman" w:hAnsi="Times New Roman" w:cs="Times New Roman"/>
                <w:sz w:val="20"/>
                <w:szCs w:val="20"/>
              </w:rPr>
              <w:t>Phthalate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5C2B" w14:textId="2A4813B6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% (-2.6%, 2.5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8D0D" w14:textId="2A28EC0F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% (-0.1%, 2.3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04BE" w14:textId="5C5B3B25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94C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-0.8%, 0.8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9869" w14:textId="0F3A657E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% (0.1%, 2.5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AE24" w14:textId="4E544DBE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% (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, 0.5%)</w:t>
            </w:r>
          </w:p>
        </w:tc>
      </w:tr>
      <w:tr w:rsidR="00B83080" w:rsidRPr="0064773E" w14:paraId="2A686FD5" w14:textId="77777777" w:rsidTr="006C23DC">
        <w:trPr>
          <w:trHeight w:val="27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8833" w14:textId="77777777" w:rsidR="00B83080" w:rsidRPr="008D61F8" w:rsidRDefault="00B83080" w:rsidP="00B830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1F8">
              <w:rPr>
                <w:rFonts w:ascii="Times New Roman" w:eastAsia="Times New Roman" w:hAnsi="Times New Roman" w:cs="Times New Roman"/>
                <w:sz w:val="20"/>
                <w:szCs w:val="20"/>
              </w:rPr>
              <w:t>Organic solvent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FB59" w14:textId="133749FE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% (-1.4%, 1.3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519C" w14:textId="4B1E5231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% (-0.2%, 1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A410" w14:textId="6543EF20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% (-0.5%, 0.3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E437" w14:textId="7A3989D8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% (-0.2%, 1.1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C2C2" w14:textId="0C6A20E7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% (-0.6%, 0.2%)</w:t>
            </w:r>
          </w:p>
        </w:tc>
      </w:tr>
      <w:tr w:rsidR="00B83080" w:rsidRPr="0064773E" w14:paraId="46E72E11" w14:textId="77777777" w:rsidTr="006C23DC">
        <w:trPr>
          <w:trHeight w:val="27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12AD" w14:textId="77777777" w:rsidR="00B83080" w:rsidRPr="008D61F8" w:rsidRDefault="00B83080" w:rsidP="00B830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1F8">
              <w:rPr>
                <w:rFonts w:ascii="Times New Roman" w:eastAsia="Times New Roman" w:hAnsi="Times New Roman" w:cs="Times New Roman"/>
                <w:sz w:val="20"/>
                <w:szCs w:val="20"/>
              </w:rPr>
              <w:t>Alkylphenolic compound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3796" w14:textId="5E7CF417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% (-1.1%, 1.9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4CEE" w14:textId="7AACFCB4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% (-0.2%, 1.2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45B1" w14:textId="59678A3D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% (-0.3%, 0.6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5B43" w14:textId="742F21F2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% (-0.3%, 1.2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E983" w14:textId="4F362E4F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-0.4%, 0.5%)</w:t>
            </w:r>
          </w:p>
        </w:tc>
      </w:tr>
      <w:tr w:rsidR="00B83080" w:rsidRPr="0064773E" w14:paraId="300CB86F" w14:textId="77777777" w:rsidTr="006C23DC">
        <w:trPr>
          <w:trHeight w:val="27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1619" w14:textId="77777777" w:rsidR="00B83080" w:rsidRPr="008D61F8" w:rsidRDefault="00B83080" w:rsidP="00B830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1F8">
              <w:rPr>
                <w:rFonts w:ascii="Times New Roman" w:eastAsia="Times New Roman" w:hAnsi="Times New Roman" w:cs="Times New Roman"/>
                <w:sz w:val="20"/>
                <w:szCs w:val="20"/>
              </w:rPr>
              <w:t>Metal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8157" w14:textId="6C9B6E07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% (-0.3%, 4.5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D2A8" w14:textId="21D900E0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% (-0.8%, 1.4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27A9" w14:textId="1D034E72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% (-0.8%, 0.7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53D0" w14:textId="22E52051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% (-1.4%, 0.9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2F19" w14:textId="4B15800B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% (-0.9%, 0.6%)</w:t>
            </w:r>
          </w:p>
        </w:tc>
      </w:tr>
      <w:tr w:rsidR="00B83080" w:rsidRPr="0064773E" w14:paraId="6D41E9EC" w14:textId="77777777" w:rsidTr="006C23DC">
        <w:trPr>
          <w:trHeight w:val="27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58CE" w14:textId="77777777" w:rsidR="00B83080" w:rsidRPr="008D61F8" w:rsidRDefault="00B83080" w:rsidP="00B830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1F8">
              <w:rPr>
                <w:rFonts w:ascii="Times New Roman" w:eastAsia="Times New Roman" w:hAnsi="Times New Roman" w:cs="Times New Roman"/>
                <w:sz w:val="20"/>
                <w:szCs w:val="20"/>
              </w:rPr>
              <w:t>Miscellaneou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D8E9" w14:textId="12DDFDD1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% (-2.2%, 3.4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4913" w14:textId="695EE9E7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0.7%, 3.3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1CFE" w14:textId="79403ED9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 (-0.6%, 1.1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13DE" w14:textId="30B7F54E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% (0.8%, 3.5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EC16" w14:textId="1C4A8F86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% (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, 0.7%)</w:t>
            </w:r>
          </w:p>
        </w:tc>
      </w:tr>
      <w:tr w:rsidR="00B83080" w:rsidRPr="0064773E" w14:paraId="44FA991E" w14:textId="77777777" w:rsidTr="00657A25">
        <w:trPr>
          <w:trHeight w:val="288"/>
        </w:trPr>
        <w:tc>
          <w:tcPr>
            <w:tcW w:w="5544" w:type="dxa"/>
            <w:gridSpan w:val="2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B7EC16" w14:textId="7370C784" w:rsidR="00B83080" w:rsidRPr="00B83080" w:rsidRDefault="00B83080" w:rsidP="00B83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830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bdominal circumference (n = 1,410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E8CA73" w14:textId="48A309DD" w:rsidR="00B83080" w:rsidRPr="00B83080" w:rsidRDefault="00B83080" w:rsidP="00B83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ABA266" w14:textId="31BE4751" w:rsidR="00B83080" w:rsidRPr="00B83080" w:rsidRDefault="00B83080" w:rsidP="00B83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821061" w14:textId="6BC2B4B5" w:rsidR="00B83080" w:rsidRPr="00B83080" w:rsidRDefault="00B83080" w:rsidP="00B83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BB0D51" w14:textId="279B6C21" w:rsidR="00B83080" w:rsidRPr="00B83080" w:rsidRDefault="00B83080" w:rsidP="00B83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83080" w:rsidRPr="0064773E" w14:paraId="347B2DD4" w14:textId="77777777" w:rsidTr="006C23DC">
        <w:trPr>
          <w:trHeight w:val="274"/>
        </w:trPr>
        <w:tc>
          <w:tcPr>
            <w:tcW w:w="3462" w:type="dxa"/>
            <w:shd w:val="clear" w:color="auto" w:fill="auto"/>
            <w:vAlign w:val="center"/>
          </w:tcPr>
          <w:p w14:paraId="5CD0F2AE" w14:textId="77777777" w:rsidR="00B83080" w:rsidRPr="008D61F8" w:rsidRDefault="00B83080" w:rsidP="00B830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1F8">
              <w:rPr>
                <w:rFonts w:ascii="Times New Roman" w:eastAsia="Times New Roman" w:hAnsi="Times New Roman" w:cs="Times New Roman"/>
                <w:sz w:val="20"/>
                <w:szCs w:val="20"/>
              </w:rPr>
              <w:t>Polycyclic aromatic hydrocarbons</w:t>
            </w:r>
          </w:p>
        </w:tc>
        <w:tc>
          <w:tcPr>
            <w:tcW w:w="2082" w:type="dxa"/>
            <w:shd w:val="clear" w:color="auto" w:fill="auto"/>
            <w:noWrap/>
            <w:vAlign w:val="bottom"/>
          </w:tcPr>
          <w:p w14:paraId="56FAF4CC" w14:textId="109008E1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% (-3.2%, 1.4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E0C0D" w14:textId="00B15FE2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% (-1.8%, 0.7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135AE" w14:textId="2FB800CC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% (-1.3%, 0.4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4F780" w14:textId="41036595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% (-1.5%,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7D88A" w14:textId="3A5CD172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% (-1.3%, 0.4%)</w:t>
            </w:r>
          </w:p>
        </w:tc>
      </w:tr>
      <w:tr w:rsidR="00B83080" w:rsidRPr="0064773E" w14:paraId="50E1AB98" w14:textId="77777777" w:rsidTr="006C23DC">
        <w:trPr>
          <w:trHeight w:val="274"/>
        </w:trPr>
        <w:tc>
          <w:tcPr>
            <w:tcW w:w="34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F60E" w14:textId="77777777" w:rsidR="00B83080" w:rsidRPr="008D61F8" w:rsidRDefault="00B83080" w:rsidP="00B830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1F8">
              <w:rPr>
                <w:rFonts w:ascii="Times New Roman" w:eastAsia="Times New Roman" w:hAnsi="Times New Roman" w:cs="Times New Roman"/>
                <w:sz w:val="20"/>
                <w:szCs w:val="20"/>
              </w:rPr>
              <w:t>Pesticides</w:t>
            </w:r>
          </w:p>
        </w:tc>
        <w:tc>
          <w:tcPr>
            <w:tcW w:w="20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6155" w14:textId="2BC07C44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% (-5.2%, 3.6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E998" w14:textId="126BFECB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% (-3.6%,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65C1" w14:textId="541A6D2A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% (-1.9%, 1.3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6890" w14:textId="14DABFAC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% (-3.5%, 1.1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5925" w14:textId="26F7F40A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-1.6%, 1.6%)</w:t>
            </w:r>
          </w:p>
        </w:tc>
      </w:tr>
      <w:tr w:rsidR="00B83080" w:rsidRPr="0064773E" w14:paraId="62DD6FF4" w14:textId="77777777" w:rsidTr="006C23DC">
        <w:trPr>
          <w:trHeight w:val="27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C72C" w14:textId="77777777" w:rsidR="00B83080" w:rsidRPr="008D61F8" w:rsidRDefault="00B83080" w:rsidP="00B830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1F8">
              <w:rPr>
                <w:rFonts w:ascii="Times New Roman" w:eastAsia="Times New Roman" w:hAnsi="Times New Roman" w:cs="Times New Roman"/>
                <w:sz w:val="20"/>
                <w:szCs w:val="20"/>
              </w:rPr>
              <w:t>Phthalate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E4D5" w14:textId="1159F336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% (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, 1.9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B757" w14:textId="5C373ADB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% (-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, 0.6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571B" w14:textId="4DD9CB2F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% (-1.6%, 0.2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59C2" w14:textId="3754ABEE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% (-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, 0.6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5518" w14:textId="4654ABD7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% (-1.5%, 0.2%)</w:t>
            </w:r>
          </w:p>
        </w:tc>
      </w:tr>
      <w:tr w:rsidR="00B83080" w:rsidRPr="0064773E" w14:paraId="11962AFF" w14:textId="77777777" w:rsidTr="006C23DC">
        <w:trPr>
          <w:trHeight w:val="27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D59B" w14:textId="77777777" w:rsidR="00B83080" w:rsidRPr="008D61F8" w:rsidRDefault="00B83080" w:rsidP="00B830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1F8">
              <w:rPr>
                <w:rFonts w:ascii="Times New Roman" w:eastAsia="Times New Roman" w:hAnsi="Times New Roman" w:cs="Times New Roman"/>
                <w:sz w:val="20"/>
                <w:szCs w:val="20"/>
              </w:rPr>
              <w:t>Organic solvent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7FB6" w14:textId="395143E7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% (-1.9%, 0.7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523E" w14:textId="7DA6C4DD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% (-0.9%, 0.5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E84B" w14:textId="54E183C7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% (-0.7%, 0.3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61EF" w14:textId="6A893A5E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% (-0.8%, 0.6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DBC0" w14:textId="2D910729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% (-0.7%, 0.3%)</w:t>
            </w:r>
          </w:p>
        </w:tc>
      </w:tr>
      <w:tr w:rsidR="00B83080" w:rsidRPr="0064773E" w14:paraId="0B37EC3A" w14:textId="77777777" w:rsidTr="006C23DC">
        <w:trPr>
          <w:trHeight w:val="27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2EBC" w14:textId="77777777" w:rsidR="00B83080" w:rsidRPr="008D61F8" w:rsidRDefault="00B83080" w:rsidP="00B830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1F8">
              <w:rPr>
                <w:rFonts w:ascii="Times New Roman" w:eastAsia="Times New Roman" w:hAnsi="Times New Roman" w:cs="Times New Roman"/>
                <w:sz w:val="20"/>
                <w:szCs w:val="20"/>
              </w:rPr>
              <w:t>Alkylphenolic compound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C1AF" w14:textId="2FCC6FA9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% (-1.7%, 1.2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12D1" w14:textId="50E46FF9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 (-0.6%,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B743" w14:textId="66A88B88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% (-0.9%, 0.1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6F49" w14:textId="6AFDC5B5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% (-0.5%, 1.1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3DBA" w14:textId="2496A0C6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% (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,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B83080" w:rsidRPr="0064773E" w14:paraId="4F768EBB" w14:textId="77777777" w:rsidTr="006C23DC">
        <w:trPr>
          <w:trHeight w:val="27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36DF" w14:textId="77777777" w:rsidR="00B83080" w:rsidRPr="008D61F8" w:rsidRDefault="00B83080" w:rsidP="00B830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1F8">
              <w:rPr>
                <w:rFonts w:ascii="Times New Roman" w:eastAsia="Times New Roman" w:hAnsi="Times New Roman" w:cs="Times New Roman"/>
                <w:sz w:val="20"/>
                <w:szCs w:val="20"/>
              </w:rPr>
              <w:t>Metal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05FE" w14:textId="41A294AF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% (0.3%, 4.9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BA36" w14:textId="152EE5BA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 (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, 1.4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9AC3" w14:textId="432FD67B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 (-0.8%, 0.9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E91A" w14:textId="1D43F238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% (-1.8%, 0.7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8879" w14:textId="52B01766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-0.8%, 0.8%)</w:t>
            </w:r>
          </w:p>
        </w:tc>
      </w:tr>
      <w:tr w:rsidR="00B83080" w:rsidRPr="0064773E" w14:paraId="7B8B3DF2" w14:textId="77777777" w:rsidTr="006C23DC">
        <w:trPr>
          <w:trHeight w:val="27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70AE" w14:textId="77777777" w:rsidR="00B83080" w:rsidRPr="008D61F8" w:rsidRDefault="00B83080" w:rsidP="00B830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61F8">
              <w:rPr>
                <w:rFonts w:ascii="Times New Roman" w:eastAsia="Times New Roman" w:hAnsi="Times New Roman" w:cs="Times New Roman"/>
                <w:sz w:val="20"/>
                <w:szCs w:val="20"/>
              </w:rPr>
              <w:t>Miscellaneou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8765" w14:textId="487E81B7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% (-2.7%, 2.6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12C6" w14:textId="38432545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% (-1.9%, 0.9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EAAD" w14:textId="02F98F1A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% (-1.6%, 0.3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EA42" w14:textId="3AF3936A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% (-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, 0.9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9FC0" w14:textId="2D6B217A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% (-1.6%, 0.4%)</w:t>
            </w:r>
          </w:p>
        </w:tc>
      </w:tr>
      <w:tr w:rsidR="00B83080" w:rsidRPr="0064773E" w14:paraId="61C0D04D" w14:textId="77777777" w:rsidTr="00657A25">
        <w:trPr>
          <w:trHeight w:val="288"/>
        </w:trPr>
        <w:tc>
          <w:tcPr>
            <w:tcW w:w="3462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D46BC5" w14:textId="01F0193E" w:rsidR="00B83080" w:rsidRPr="008D61F8" w:rsidRDefault="00B83080" w:rsidP="00B83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D61F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ur length (n = 1,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09</w:t>
            </w:r>
            <w:r w:rsidRPr="008D61F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372BFA" w14:textId="730523C8" w:rsidR="00B83080" w:rsidRPr="00B83080" w:rsidRDefault="00B83080" w:rsidP="00B83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9ECD45" w14:textId="273A9BB5" w:rsidR="00B83080" w:rsidRPr="00B83080" w:rsidRDefault="00B83080" w:rsidP="00B83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35936E" w14:textId="0E743677" w:rsidR="00B83080" w:rsidRPr="00B83080" w:rsidRDefault="00B83080" w:rsidP="00B83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65A1C1" w14:textId="1B5A2031" w:rsidR="00B83080" w:rsidRPr="00B83080" w:rsidRDefault="00B83080" w:rsidP="00B83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FB24D4" w14:textId="6B91AAAD" w:rsidR="00B83080" w:rsidRPr="00B83080" w:rsidRDefault="00B83080" w:rsidP="00B830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83080" w:rsidRPr="0064773E" w14:paraId="1183C506" w14:textId="77777777" w:rsidTr="006C23DC">
        <w:trPr>
          <w:trHeight w:val="274"/>
        </w:trPr>
        <w:tc>
          <w:tcPr>
            <w:tcW w:w="3462" w:type="dxa"/>
            <w:shd w:val="clear" w:color="auto" w:fill="auto"/>
            <w:vAlign w:val="bottom"/>
            <w:hideMark/>
          </w:tcPr>
          <w:p w14:paraId="3D03FA68" w14:textId="77777777" w:rsidR="00B83080" w:rsidRPr="0064773E" w:rsidRDefault="00B83080" w:rsidP="00B830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7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lycyclic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  <w:r w:rsidRPr="006477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matic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64773E">
              <w:rPr>
                <w:rFonts w:ascii="Times New Roman" w:eastAsia="Times New Roman" w:hAnsi="Times New Roman" w:cs="Times New Roman"/>
                <w:sz w:val="20"/>
                <w:szCs w:val="20"/>
              </w:rPr>
              <w:t>ydrocarbons</w:t>
            </w:r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14:paraId="5CAA38DA" w14:textId="4E4D9580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% (-9.9%, 1.6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F191" w14:textId="116D23A6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-2.4%, 0.3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1081" w14:textId="22FD4A1C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% (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, 0.6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13FC" w14:textId="6A10CD7D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% (-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, 0.7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6C69" w14:textId="21A832E4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-0.8%, 0.8%)</w:t>
            </w:r>
          </w:p>
        </w:tc>
      </w:tr>
      <w:tr w:rsidR="00B83080" w:rsidRPr="0064773E" w14:paraId="1B419F96" w14:textId="77777777" w:rsidTr="006C23DC">
        <w:trPr>
          <w:trHeight w:val="274"/>
        </w:trPr>
        <w:tc>
          <w:tcPr>
            <w:tcW w:w="3462" w:type="dxa"/>
            <w:shd w:val="clear" w:color="auto" w:fill="auto"/>
            <w:noWrap/>
            <w:vAlign w:val="bottom"/>
            <w:hideMark/>
          </w:tcPr>
          <w:p w14:paraId="072A3899" w14:textId="77777777" w:rsidR="00B83080" w:rsidRPr="0064773E" w:rsidRDefault="00B83080" w:rsidP="00B83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73E">
              <w:rPr>
                <w:rFonts w:ascii="Times New Roman" w:eastAsia="Times New Roman" w:hAnsi="Times New Roman" w:cs="Times New Roman"/>
                <w:sz w:val="20"/>
                <w:szCs w:val="20"/>
              </w:rPr>
              <w:t>Pesticides</w:t>
            </w:r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14:paraId="79C9E8A5" w14:textId="4CB51FAE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-10.8%, 10.9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0271" w14:textId="5B8D41A8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% (-3.2%, 1.9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96AB" w14:textId="551CB601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% (-1.7%, 1.5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145C" w14:textId="497F1463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% (-3.4%, 1.8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D907" w14:textId="2B3DF381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% (-1.6%, 1.4%)</w:t>
            </w:r>
          </w:p>
        </w:tc>
      </w:tr>
      <w:tr w:rsidR="00B83080" w:rsidRPr="0064773E" w14:paraId="7A702FF8" w14:textId="77777777" w:rsidTr="006C23DC">
        <w:trPr>
          <w:trHeight w:val="274"/>
        </w:trPr>
        <w:tc>
          <w:tcPr>
            <w:tcW w:w="34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0041" w14:textId="77777777" w:rsidR="00B83080" w:rsidRPr="0064773E" w:rsidRDefault="00B83080" w:rsidP="00B83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73E">
              <w:rPr>
                <w:rFonts w:ascii="Times New Roman" w:eastAsia="Times New Roman" w:hAnsi="Times New Roman" w:cs="Times New Roman"/>
                <w:sz w:val="20"/>
                <w:szCs w:val="20"/>
              </w:rPr>
              <w:t>Phthalates</w:t>
            </w:r>
          </w:p>
        </w:tc>
        <w:tc>
          <w:tcPr>
            <w:tcW w:w="20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9162" w14:textId="02B37807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% (-3.6%, 8.5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3949" w14:textId="3A10680E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% (-1.3%, 1.5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99D0" w14:textId="2274ADD1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-0.9%, 0.9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7071" w14:textId="713CF567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% (-1.8%, 1.1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7B83" w14:textId="4A9F5F63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% (-0.9%, 0.8%)</w:t>
            </w:r>
          </w:p>
        </w:tc>
      </w:tr>
      <w:tr w:rsidR="00B83080" w:rsidRPr="0064773E" w14:paraId="7EA580E7" w14:textId="77777777" w:rsidTr="006C23DC">
        <w:trPr>
          <w:trHeight w:val="27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4610" w14:textId="77777777" w:rsidR="00B83080" w:rsidRPr="0064773E" w:rsidRDefault="00B83080" w:rsidP="00B83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7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ganic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64773E">
              <w:rPr>
                <w:rFonts w:ascii="Times New Roman" w:eastAsia="Times New Roman" w:hAnsi="Times New Roman" w:cs="Times New Roman"/>
                <w:sz w:val="20"/>
                <w:szCs w:val="20"/>
              </w:rPr>
              <w:t>olvent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AF26" w14:textId="5F1B3340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% (-3.7%, 2.8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2EC0" w14:textId="318A19BC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% (-1.1%, 0.4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75F4" w14:textId="1A0A01F6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% (-0.7%, 0.2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1BBC" w14:textId="0CFA0AD8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% (-1.1%, 0.4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CC24" w14:textId="6F7EB717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% (-0.7%, 0.2%)</w:t>
            </w:r>
          </w:p>
        </w:tc>
      </w:tr>
      <w:tr w:rsidR="00B83080" w:rsidRPr="0064773E" w14:paraId="3BCA2C5D" w14:textId="77777777" w:rsidTr="006C23DC">
        <w:trPr>
          <w:trHeight w:val="27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197A" w14:textId="77777777" w:rsidR="00B83080" w:rsidRPr="0064773E" w:rsidRDefault="00B83080" w:rsidP="00B83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73E">
              <w:rPr>
                <w:rFonts w:ascii="Times New Roman" w:eastAsia="Times New Roman" w:hAnsi="Times New Roman" w:cs="Times New Roman"/>
                <w:sz w:val="20"/>
                <w:szCs w:val="20"/>
              </w:rPr>
              <w:t>Alkylphenolic compound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2507" w14:textId="6B42D727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% (-2.2%, 4.9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50DC" w14:textId="7E44DF49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-0.8%, 0.8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0786" w14:textId="3336F7EB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% (-0.7%, 0.4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8667" w14:textId="5ED1CAB6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% (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, 0.7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1ED2" w14:textId="315A87E0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% (-0.7%, 0.3%)</w:t>
            </w:r>
          </w:p>
        </w:tc>
      </w:tr>
      <w:tr w:rsidR="00B83080" w:rsidRPr="0064773E" w14:paraId="7D083A63" w14:textId="77777777" w:rsidTr="006C23DC">
        <w:trPr>
          <w:trHeight w:val="27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CFF7" w14:textId="77777777" w:rsidR="00B83080" w:rsidRPr="0064773E" w:rsidRDefault="00B83080" w:rsidP="00B83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73E">
              <w:rPr>
                <w:rFonts w:ascii="Times New Roman" w:eastAsia="Times New Roman" w:hAnsi="Times New Roman" w:cs="Times New Roman"/>
                <w:sz w:val="20"/>
                <w:szCs w:val="20"/>
              </w:rPr>
              <w:t>Metal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0AF2" w14:textId="791B7B75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% (-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, 5.5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EC69" w14:textId="2E5C249A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% (-1%, 1.7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53C8" w14:textId="1FF4ED68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% (-0.5%, 1.1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FF1D" w14:textId="124470DF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% (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, 1.8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E51C" w14:textId="66AAD66E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% (-0.5%, 1.1%)</w:t>
            </w:r>
          </w:p>
        </w:tc>
      </w:tr>
      <w:tr w:rsidR="00B83080" w:rsidRPr="0064773E" w14:paraId="2832BA41" w14:textId="77777777" w:rsidTr="006C23DC">
        <w:trPr>
          <w:trHeight w:val="27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D24A" w14:textId="77777777" w:rsidR="00B83080" w:rsidRPr="0064773E" w:rsidRDefault="00B83080" w:rsidP="00B830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73E">
              <w:rPr>
                <w:rFonts w:ascii="Times New Roman" w:eastAsia="Times New Roman" w:hAnsi="Times New Roman" w:cs="Times New Roman"/>
                <w:sz w:val="20"/>
                <w:szCs w:val="20"/>
              </w:rPr>
              <w:t>Miscellaneou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3122" w14:textId="42F11560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% (-2.2%, 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AD6F" w14:textId="35CDCE6E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% (-0.7%, 2.4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4B1F" w14:textId="33752189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 (-0.8%, 1.1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CF43" w14:textId="2F945ADD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 (-1.3%, 1.8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FF80" w14:textId="696E9ECF" w:rsidR="00B83080" w:rsidRPr="00B83080" w:rsidRDefault="00B83080" w:rsidP="00B830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23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% (-2.6%, 1.3%)</w:t>
            </w:r>
          </w:p>
        </w:tc>
      </w:tr>
    </w:tbl>
    <w:p w14:paraId="11E741F4" w14:textId="53CF52D3" w:rsidR="00244524" w:rsidRDefault="00346D89" w:rsidP="00346D89">
      <w:pPr>
        <w:tabs>
          <w:tab w:val="left" w:pos="1323"/>
        </w:tabs>
      </w:pPr>
      <w:r w:rsidRPr="0064773E"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 xml:space="preserve">All models are adjusted for maternal age, maternal education, country of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birth</w:t>
      </w:r>
      <w:r w:rsidRPr="0064773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pre-pregnancy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body mass index</w:t>
      </w:r>
      <w:r w:rsidRPr="0064773E">
        <w:rPr>
          <w:rFonts w:ascii="Times New Roman" w:eastAsia="Times New Roman" w:hAnsi="Times New Roman" w:cs="Times New Roman"/>
          <w:color w:val="000000"/>
          <w:sz w:val="20"/>
          <w:szCs w:val="20"/>
        </w:rPr>
        <w:t>, gestational weight gain, smoking during pregnancy, alcohol use during pregnancy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r w:rsidR="00EA2DE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nd </w:t>
      </w:r>
      <w:r w:rsidRPr="0064773E">
        <w:rPr>
          <w:rFonts w:ascii="Times New Roman" w:eastAsia="Times New Roman" w:hAnsi="Times New Roman" w:cs="Times New Roman"/>
          <w:color w:val="000000"/>
          <w:sz w:val="20"/>
          <w:szCs w:val="20"/>
        </w:rPr>
        <w:t>parity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</w:t>
      </w:r>
      <w:r w:rsidRPr="0064773E">
        <w:rPr>
          <w:rFonts w:ascii="Times New Roman" w:eastAsia="Times New Roman" w:hAnsi="Times New Roman" w:cs="Times New Roman"/>
          <w:color w:val="000000"/>
          <w:sz w:val="20"/>
          <w:szCs w:val="20"/>
        </w:rPr>
        <w:t>Reference group: women with unlikely exposure to the respective EDC group</w:t>
      </w:r>
    </w:p>
    <w:sectPr w:rsidR="00244524" w:rsidSect="00346D89">
      <w:footerReference w:type="default" r:id="rId6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62C2DD" w14:textId="77777777" w:rsidR="003046BC" w:rsidRDefault="003046BC">
      <w:pPr>
        <w:spacing w:after="0" w:line="240" w:lineRule="auto"/>
      </w:pPr>
      <w:r>
        <w:separator/>
      </w:r>
    </w:p>
  </w:endnote>
  <w:endnote w:type="continuationSeparator" w:id="0">
    <w:p w14:paraId="4739943B" w14:textId="77777777" w:rsidR="003046BC" w:rsidRDefault="003046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8285769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33417B9" w14:textId="77777777" w:rsidR="007F3987" w:rsidRPr="006F4B12" w:rsidRDefault="00346D89" w:rsidP="007F3987">
        <w:pPr>
          <w:pStyle w:val="Footer"/>
          <w:jc w:val="center"/>
          <w:rPr>
            <w:rFonts w:ascii="Times New Roman" w:hAnsi="Times New Roman" w:cs="Times New Roman"/>
          </w:rPr>
        </w:pPr>
        <w:r w:rsidRPr="006F4B12">
          <w:rPr>
            <w:rFonts w:ascii="Times New Roman" w:hAnsi="Times New Roman" w:cs="Times New Roman"/>
          </w:rPr>
          <w:fldChar w:fldCharType="begin"/>
        </w:r>
        <w:r w:rsidRPr="006F4B12">
          <w:rPr>
            <w:rFonts w:ascii="Times New Roman" w:hAnsi="Times New Roman" w:cs="Times New Roman"/>
          </w:rPr>
          <w:instrText xml:space="preserve"> PAGE   \* MERGEFORMAT </w:instrText>
        </w:r>
        <w:r w:rsidRPr="006F4B12">
          <w:rPr>
            <w:rFonts w:ascii="Times New Roman" w:hAnsi="Times New Roman" w:cs="Times New Roman"/>
          </w:rPr>
          <w:fldChar w:fldCharType="separate"/>
        </w:r>
        <w:r w:rsidRPr="006F4B12">
          <w:rPr>
            <w:rFonts w:ascii="Times New Roman" w:hAnsi="Times New Roman" w:cs="Times New Roman"/>
            <w:noProof/>
          </w:rPr>
          <w:t>2</w:t>
        </w:r>
        <w:r w:rsidRPr="006F4B12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9315D5" w14:textId="77777777" w:rsidR="003046BC" w:rsidRDefault="003046BC">
      <w:pPr>
        <w:spacing w:after="0" w:line="240" w:lineRule="auto"/>
      </w:pPr>
      <w:r>
        <w:separator/>
      </w:r>
    </w:p>
  </w:footnote>
  <w:footnote w:type="continuationSeparator" w:id="0">
    <w:p w14:paraId="01AF8032" w14:textId="77777777" w:rsidR="003046BC" w:rsidRDefault="003046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D89"/>
    <w:rsid w:val="001B76E4"/>
    <w:rsid w:val="003046BC"/>
    <w:rsid w:val="00346D89"/>
    <w:rsid w:val="00394C06"/>
    <w:rsid w:val="004454D2"/>
    <w:rsid w:val="0068784A"/>
    <w:rsid w:val="006C23DC"/>
    <w:rsid w:val="009163AE"/>
    <w:rsid w:val="00B42525"/>
    <w:rsid w:val="00B83080"/>
    <w:rsid w:val="00DD7AD1"/>
    <w:rsid w:val="00E62E2F"/>
    <w:rsid w:val="00EA2DEA"/>
    <w:rsid w:val="00F76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7E642"/>
  <w15:chartTrackingRefBased/>
  <w15:docId w15:val="{D22429BA-FD30-48CB-A6E6-195106011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D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46D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6D89"/>
  </w:style>
  <w:style w:type="character" w:styleId="LineNumber">
    <w:name w:val="line number"/>
    <w:basedOn w:val="DefaultParagraphFont"/>
    <w:uiPriority w:val="99"/>
    <w:semiHidden/>
    <w:unhideWhenUsed/>
    <w:rsid w:val="00346D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607</Words>
  <Characters>3463</Characters>
  <Application>Microsoft Office Word</Application>
  <DocSecurity>0</DocSecurity>
  <Lines>28</Lines>
  <Paragraphs>8</Paragraphs>
  <ScaleCrop>false</ScaleCrop>
  <Company/>
  <LinksUpToDate>false</LinksUpToDate>
  <CharactersWithSpaces>4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, Jennifer</dc:creator>
  <cp:keywords/>
  <dc:description/>
  <cp:lastModifiedBy>Ish, Jennifer</cp:lastModifiedBy>
  <cp:revision>10</cp:revision>
  <dcterms:created xsi:type="dcterms:W3CDTF">2021-10-07T12:42:00Z</dcterms:created>
  <dcterms:modified xsi:type="dcterms:W3CDTF">2022-01-03T14:32:00Z</dcterms:modified>
</cp:coreProperties>
</file>